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017A" w:rsidRDefault="00804C45" w:rsidP="00FB01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. 2</w:t>
      </w:r>
      <w:r w:rsidR="00FB017A">
        <w:rPr>
          <w:rFonts w:ascii="Times New Roman" w:hAnsi="Times New Roman" w:cs="Times New Roman"/>
        </w:rPr>
        <w:t>. Risk factors for 25(OH</w:t>
      </w:r>
      <w:proofErr w:type="gramStart"/>
      <w:r w:rsidR="00FB017A">
        <w:rPr>
          <w:rFonts w:ascii="Times New Roman" w:hAnsi="Times New Roman" w:cs="Times New Roman"/>
        </w:rPr>
        <w:t>)D</w:t>
      </w:r>
      <w:proofErr w:type="gramEnd"/>
      <w:r w:rsidR="00FB017A">
        <w:rPr>
          <w:rFonts w:ascii="Times New Roman" w:hAnsi="Times New Roman" w:cs="Times New Roman"/>
        </w:rPr>
        <w:t xml:space="preserve">  &lt;20 ng/mL among Tanzanian infants (n=581) at 6 weeks of age</w:t>
      </w:r>
    </w:p>
    <w:tbl>
      <w:tblPr>
        <w:tblStyle w:val="TableGrid1"/>
        <w:tblW w:w="10408" w:type="dxa"/>
        <w:tblInd w:w="-1062" w:type="dxa"/>
        <w:tblLook w:val="04A0"/>
      </w:tblPr>
      <w:tblGrid>
        <w:gridCol w:w="4572"/>
        <w:gridCol w:w="2146"/>
        <w:gridCol w:w="810"/>
        <w:gridCol w:w="1890"/>
        <w:gridCol w:w="990"/>
      </w:tblGrid>
      <w:tr w:rsidR="00F0004F" w:rsidRPr="00FB017A" w:rsidTr="00C8552A">
        <w:tc>
          <w:tcPr>
            <w:tcW w:w="4572" w:type="dxa"/>
            <w:tcBorders>
              <w:bottom w:val="single" w:sz="4" w:space="0" w:color="auto"/>
              <w:right w:val="nil"/>
            </w:tcBorders>
            <w:vAlign w:val="bottom"/>
          </w:tcPr>
          <w:p w:rsidR="00F0004F" w:rsidRPr="00FB017A" w:rsidRDefault="00F0004F" w:rsidP="00FB0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14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Unadjusted                   relative risk                (95% CI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Multivariate relative risk              (95% CI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  <w:vAlign w:val="bottom"/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p-value</w:t>
            </w:r>
          </w:p>
        </w:tc>
      </w:tr>
      <w:tr w:rsidR="00F0004F" w:rsidRPr="00FB017A" w:rsidTr="00C8552A">
        <w:tc>
          <w:tcPr>
            <w:tcW w:w="4572" w:type="dxa"/>
            <w:tcBorders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FB017A">
              <w:rPr>
                <w:rFonts w:ascii="Times New Roman" w:hAnsi="Times New Roman" w:cs="Times New Roman"/>
                <w:i/>
              </w:rPr>
              <w:t>Maternal Characteristics</w:t>
            </w:r>
          </w:p>
        </w:tc>
        <w:tc>
          <w:tcPr>
            <w:tcW w:w="2146" w:type="dxa"/>
            <w:tcBorders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left w:val="nil"/>
              <w:bottom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04F" w:rsidRPr="00FB017A" w:rsidTr="00C8552A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Maternal age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04F" w:rsidRPr="00FB017A" w:rsidTr="00C8552A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 xml:space="preserve">   &lt;25 year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1.00 (0.90-1.1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04F" w:rsidRPr="00FB017A" w:rsidTr="00C8552A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 xml:space="preserve">    25-30 year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0.98 (0.87-1.1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04F" w:rsidRPr="00FB017A" w:rsidTr="00C8552A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 xml:space="preserve">    &gt;30 year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04F" w:rsidRPr="00FB017A" w:rsidTr="00C8552A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Maternal education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04F" w:rsidRPr="00FB017A" w:rsidTr="00C8552A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 xml:space="preserve">     No education/primary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0.93 (0.36-2.4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04F" w:rsidRPr="00FB017A" w:rsidTr="00C8552A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 xml:space="preserve">     Secondary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04F" w:rsidRPr="00FB017A" w:rsidTr="00C8552A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 xml:space="preserve">Wealth </w:t>
            </w:r>
            <w:proofErr w:type="spellStart"/>
            <w:r w:rsidRPr="00FB017A">
              <w:rPr>
                <w:rFonts w:ascii="Times New Roman" w:hAnsi="Times New Roman" w:cs="Times New Roman"/>
              </w:rPr>
              <w:t>tertile</w:t>
            </w:r>
            <w:proofErr w:type="spellEnd"/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04F" w:rsidRPr="00FB017A" w:rsidTr="00C8552A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 xml:space="preserve">    Poorest </w:t>
            </w:r>
            <w:proofErr w:type="spellStart"/>
            <w:r w:rsidRPr="00FB017A">
              <w:rPr>
                <w:rFonts w:ascii="Times New Roman" w:hAnsi="Times New Roman" w:cs="Times New Roman"/>
              </w:rPr>
              <w:t>tertile</w:t>
            </w:r>
            <w:proofErr w:type="spellEnd"/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0.97 (0.84-1.1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0.40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04F" w:rsidRPr="00FB017A" w:rsidTr="00C8552A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 xml:space="preserve">    Middle </w:t>
            </w:r>
            <w:proofErr w:type="spellStart"/>
            <w:r w:rsidRPr="00FB017A">
              <w:rPr>
                <w:rFonts w:ascii="Times New Roman" w:hAnsi="Times New Roman" w:cs="Times New Roman"/>
              </w:rPr>
              <w:t>tertile</w:t>
            </w:r>
            <w:proofErr w:type="spellEnd"/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0.97 (0.84-1.1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04F" w:rsidRPr="00FB017A" w:rsidTr="00C8552A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 xml:space="preserve">    Richest </w:t>
            </w:r>
            <w:proofErr w:type="spellStart"/>
            <w:r w:rsidRPr="00FB017A">
              <w:rPr>
                <w:rFonts w:ascii="Times New Roman" w:hAnsi="Times New Roman" w:cs="Times New Roman"/>
              </w:rPr>
              <w:t>tertile</w:t>
            </w:r>
            <w:proofErr w:type="spellEnd"/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04F" w:rsidRPr="00FB017A" w:rsidTr="00C8552A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FB017A">
              <w:rPr>
                <w:rFonts w:ascii="Times New Roman" w:hAnsi="Times New Roman" w:cs="Times New Roman"/>
                <w:i/>
              </w:rPr>
              <w:t>Child Characteristic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04F" w:rsidRPr="00FB017A" w:rsidTr="00C8552A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04F" w:rsidRPr="00FB017A" w:rsidTr="00C8552A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 xml:space="preserve">    Male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1.06 (0.97-1.1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9859F9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99-1.07</w:t>
            </w:r>
            <w:r w:rsidR="00F0004F" w:rsidRPr="00FB01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F0004F" w:rsidRPr="00FB017A" w:rsidRDefault="009859F9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F0004F" w:rsidRPr="00FB017A" w:rsidTr="00C8552A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 xml:space="preserve">    Female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04F" w:rsidRPr="00FB017A" w:rsidTr="00C8552A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Birth Order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04F" w:rsidRPr="00FB017A" w:rsidTr="00C8552A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 xml:space="preserve">   First born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1.16 (0.91-1.4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04F" w:rsidRPr="00FB017A" w:rsidTr="00C8552A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 xml:space="preserve">   2</w:t>
            </w:r>
            <w:r w:rsidRPr="00FB017A">
              <w:rPr>
                <w:rFonts w:ascii="Times New Roman" w:hAnsi="Times New Roman" w:cs="Times New Roman"/>
                <w:vertAlign w:val="superscript"/>
              </w:rPr>
              <w:t>nd</w:t>
            </w:r>
            <w:r w:rsidRPr="00FB017A">
              <w:rPr>
                <w:rFonts w:ascii="Times New Roman" w:hAnsi="Times New Roman" w:cs="Times New Roman"/>
              </w:rPr>
              <w:t xml:space="preserve"> born plu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 xml:space="preserve">Ref.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04F" w:rsidRPr="00FB017A" w:rsidTr="00C8552A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Birthweight  in gram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04F" w:rsidRPr="00FB017A" w:rsidTr="00C8552A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 xml:space="preserve">     &lt;250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0.98 (0.74-1.3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04F" w:rsidRPr="00FB017A" w:rsidTr="00C8552A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 xml:space="preserve">     ≥250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 xml:space="preserve">Ref.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04F" w:rsidRPr="00FB017A" w:rsidTr="00C8552A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Gestational age in week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04F" w:rsidRPr="00FB017A" w:rsidTr="00C8552A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 xml:space="preserve">     Preterm &lt;37 week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0.93 (0.78-1.1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04F" w:rsidRPr="00FB017A" w:rsidTr="00C8552A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 xml:space="preserve">     Term ≥37 week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04F" w:rsidRPr="00FB017A" w:rsidTr="00C8552A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:rsidR="00F0004F" w:rsidRPr="00F0004F" w:rsidRDefault="00F0004F" w:rsidP="00FB0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0004F">
              <w:rPr>
                <w:rFonts w:ascii="Times New Roman" w:hAnsi="Times New Roman" w:cs="Times New Roman"/>
              </w:rPr>
              <w:t>Feeding method at 6 week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0004F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0004F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0004F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F0004F" w:rsidRPr="00F0004F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04F" w:rsidRPr="00FB017A" w:rsidTr="00C8552A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:rsidR="00F0004F" w:rsidRPr="00EF7DEF" w:rsidRDefault="00F0004F" w:rsidP="00FB017A">
            <w:pPr>
              <w:spacing w:after="0" w:line="240" w:lineRule="auto"/>
              <w:rPr>
                <w:rFonts w:ascii="Times New Roman" w:hAnsi="Times New Roman" w:cs="Times New Roman"/>
                <w:highlight w:val="yellow"/>
              </w:rPr>
            </w:pPr>
            <w:bookmarkStart w:id="0" w:name="_GoBack"/>
            <w:bookmarkEnd w:id="0"/>
            <w:r w:rsidRPr="00EF7DEF">
              <w:rPr>
                <w:rFonts w:ascii="Times New Roman" w:hAnsi="Times New Roman" w:cs="Times New Roman"/>
                <w:highlight w:val="yellow"/>
              </w:rPr>
              <w:t xml:space="preserve">     Exclusive breastfeeding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EF7DEF" w:rsidRDefault="00EF7DE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F7DEF">
              <w:rPr>
                <w:rFonts w:ascii="Times New Roman" w:hAnsi="Times New Roman" w:cs="Times New Roman"/>
                <w:highlight w:val="yellow"/>
              </w:rPr>
              <w:t>1.99 (1.07-3.7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EF7DEF" w:rsidRDefault="00EF7DE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F7DEF">
              <w:rPr>
                <w:rFonts w:ascii="Times New Roman" w:hAnsi="Times New Roman" w:cs="Times New Roman"/>
                <w:highlight w:val="yellow"/>
              </w:rPr>
              <w:t>0.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EF7DEF" w:rsidRDefault="00EF7DE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F7DEF">
              <w:rPr>
                <w:rFonts w:ascii="Times New Roman" w:hAnsi="Times New Roman" w:cs="Times New Roman"/>
                <w:highlight w:val="yellow"/>
              </w:rPr>
              <w:t>2.05 (1.11-3.7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F0004F" w:rsidRPr="00EF7DEF" w:rsidRDefault="00EF7DE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F7DEF">
              <w:rPr>
                <w:rFonts w:ascii="Times New Roman" w:hAnsi="Times New Roman" w:cs="Times New Roman"/>
                <w:highlight w:val="yellow"/>
              </w:rPr>
              <w:t>0.02</w:t>
            </w:r>
          </w:p>
        </w:tc>
      </w:tr>
      <w:tr w:rsidR="00F0004F" w:rsidRPr="00FB017A" w:rsidTr="00C8552A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:rsidR="00F0004F" w:rsidRPr="00512CF1" w:rsidRDefault="00F0004F" w:rsidP="00C8552A">
            <w:pPr>
              <w:spacing w:after="0" w:line="240" w:lineRule="auto"/>
              <w:rPr>
                <w:rFonts w:ascii="Times New Roman" w:hAnsi="Times New Roman" w:cs="Times New Roman"/>
                <w:highlight w:val="yellow"/>
              </w:rPr>
            </w:pPr>
            <w:r w:rsidRPr="00512CF1">
              <w:rPr>
                <w:rFonts w:ascii="Times New Roman" w:hAnsi="Times New Roman" w:cs="Times New Roman"/>
                <w:highlight w:val="yellow"/>
              </w:rPr>
              <w:t xml:space="preserve">     Non-exclusive</w:t>
            </w:r>
            <w:r w:rsidR="00C8552A">
              <w:rPr>
                <w:rFonts w:ascii="Times New Roman" w:hAnsi="Times New Roman" w:cs="Times New Roman"/>
                <w:highlight w:val="yellow"/>
              </w:rPr>
              <w:t xml:space="preserve"> breastfeeding and no formula</w:t>
            </w:r>
            <w:r w:rsidRPr="00512CF1">
              <w:rPr>
                <w:rFonts w:ascii="Times New Roman" w:hAnsi="Times New Roman" w:cs="Times New Roman"/>
                <w:highlight w:val="yellow"/>
              </w:rPr>
              <w:t xml:space="preserve"> 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512CF1" w:rsidRDefault="00EF7DE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1.80 (0.96-3.3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512CF1" w:rsidRDefault="00EF7DE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0.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512CF1" w:rsidRDefault="00EF7DE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1.78 (0.96-3.3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F0004F" w:rsidRPr="00512CF1" w:rsidRDefault="00EF7DE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0.07</w:t>
            </w:r>
          </w:p>
        </w:tc>
      </w:tr>
      <w:tr w:rsidR="00F0004F" w:rsidRPr="00FB017A" w:rsidTr="00C8552A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:rsidR="00F0004F" w:rsidRPr="00512CF1" w:rsidRDefault="00F0004F" w:rsidP="007A5F43">
            <w:pPr>
              <w:spacing w:after="0" w:line="240" w:lineRule="auto"/>
              <w:rPr>
                <w:rFonts w:ascii="Times New Roman" w:hAnsi="Times New Roman" w:cs="Times New Roman"/>
                <w:highlight w:val="yellow"/>
              </w:rPr>
            </w:pPr>
            <w:r w:rsidRPr="00512CF1">
              <w:rPr>
                <w:rFonts w:ascii="Times New Roman" w:hAnsi="Times New Roman" w:cs="Times New Roman"/>
                <w:highlight w:val="yellow"/>
              </w:rPr>
              <w:t xml:space="preserve">     </w:t>
            </w:r>
            <w:r w:rsidR="007A5F43">
              <w:rPr>
                <w:rFonts w:ascii="Times New Roman" w:hAnsi="Times New Roman" w:cs="Times New Roman"/>
                <w:highlight w:val="yellow"/>
              </w:rPr>
              <w:t>F</w:t>
            </w:r>
            <w:r w:rsidRPr="00512CF1">
              <w:rPr>
                <w:rFonts w:ascii="Times New Roman" w:hAnsi="Times New Roman" w:cs="Times New Roman"/>
                <w:highlight w:val="yellow"/>
              </w:rPr>
              <w:t>ormula fed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512CF1" w:rsidRDefault="00EF7DEF" w:rsidP="009859F9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Ref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512CF1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512CF1" w:rsidRDefault="00EF7DE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F0004F" w:rsidRPr="00512CF1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F0004F" w:rsidRPr="00FB017A" w:rsidTr="00C8552A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Wasting at 6 weeks (WLZ &lt; -2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04F" w:rsidRPr="00FB017A" w:rsidTr="00C8552A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1.09 (0.93-1.2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04F" w:rsidRPr="00FB017A" w:rsidTr="00C8552A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 xml:space="preserve">Ref.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04F" w:rsidRPr="00FB017A" w:rsidTr="00C8552A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Underweight at 6 weeks (WAZ &lt; -2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04F" w:rsidRPr="00FB017A" w:rsidTr="00C8552A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1.01 (0.75-1.3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04F" w:rsidRPr="00FB017A" w:rsidTr="00C8552A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04F" w:rsidRPr="00FB017A" w:rsidTr="00C8552A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Season at 25(OH)D assessment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04F" w:rsidRPr="00FB017A" w:rsidTr="00C8552A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:rsidR="00F0004F" w:rsidRPr="00FB017A" w:rsidRDefault="00F72CAA" w:rsidP="00FB0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F0004F" w:rsidRPr="00FB017A">
              <w:rPr>
                <w:rFonts w:ascii="Times New Roman" w:hAnsi="Times New Roman" w:cs="Times New Roman"/>
              </w:rPr>
              <w:t>Long rain (Dec-Mar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04F" w:rsidRPr="00FB017A" w:rsidTr="00C8552A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:rsidR="00F0004F" w:rsidRPr="00FB017A" w:rsidRDefault="00F72CAA" w:rsidP="00FB0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F0004F" w:rsidRPr="00FB017A">
              <w:rPr>
                <w:rFonts w:ascii="Times New Roman" w:hAnsi="Times New Roman" w:cs="Times New Roman"/>
              </w:rPr>
              <w:t>Harvest (Apr-May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1.29 (1.12-1.4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512CF1" w:rsidP="00512CF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</w:t>
            </w:r>
            <w:r w:rsidR="00F0004F" w:rsidRPr="00FB017A">
              <w:rPr>
                <w:rFonts w:ascii="Times New Roman" w:hAnsi="Times New Roman" w:cs="Times New Roman"/>
              </w:rPr>
              <w:t xml:space="preserve"> (1.1</w:t>
            </w:r>
            <w:r>
              <w:rPr>
                <w:rFonts w:ascii="Times New Roman" w:hAnsi="Times New Roman" w:cs="Times New Roman"/>
              </w:rPr>
              <w:t>6-1.52</w:t>
            </w:r>
            <w:r w:rsidR="00F0004F" w:rsidRPr="00FB01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&lt;0.01</w:t>
            </w:r>
          </w:p>
        </w:tc>
      </w:tr>
      <w:tr w:rsidR="00F0004F" w:rsidRPr="00FB017A" w:rsidTr="00C8552A">
        <w:tc>
          <w:tcPr>
            <w:tcW w:w="4572" w:type="dxa"/>
            <w:tcBorders>
              <w:top w:val="nil"/>
              <w:bottom w:val="nil"/>
              <w:right w:val="nil"/>
            </w:tcBorders>
          </w:tcPr>
          <w:p w:rsidR="00F0004F" w:rsidRPr="00FB017A" w:rsidRDefault="00F72CAA" w:rsidP="00FB0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F0004F" w:rsidRPr="00FB017A">
              <w:rPr>
                <w:rFonts w:ascii="Times New Roman" w:hAnsi="Times New Roman" w:cs="Times New Roman"/>
              </w:rPr>
              <w:t xml:space="preserve">Post-harvest (Jun-Aug) 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1.36 (1.21-1.5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F0004F" w:rsidRPr="00FB017A" w:rsidRDefault="00512CF1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 (1.25-1.56</w:t>
            </w:r>
            <w:r w:rsidR="00F0004F" w:rsidRPr="00FB01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&lt;0.01</w:t>
            </w:r>
          </w:p>
        </w:tc>
      </w:tr>
      <w:tr w:rsidR="00F0004F" w:rsidRPr="00FB017A" w:rsidTr="00C8552A">
        <w:tc>
          <w:tcPr>
            <w:tcW w:w="4572" w:type="dxa"/>
            <w:tcBorders>
              <w:top w:val="nil"/>
              <w:bottom w:val="single" w:sz="4" w:space="0" w:color="auto"/>
              <w:right w:val="nil"/>
            </w:tcBorders>
          </w:tcPr>
          <w:p w:rsidR="00F0004F" w:rsidRPr="00FB017A" w:rsidRDefault="00F72CAA" w:rsidP="00FB017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F0004F" w:rsidRPr="00FB017A">
              <w:rPr>
                <w:rFonts w:ascii="Times New Roman" w:hAnsi="Times New Roman" w:cs="Times New Roman"/>
              </w:rPr>
              <w:t>Short rain (Sept-Nov)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1.10 (0.93-1.3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004F" w:rsidRPr="00FB017A" w:rsidRDefault="00F0004F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B017A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004F" w:rsidRPr="00FB017A" w:rsidRDefault="00512CF1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 (0.94-1.29</w:t>
            </w:r>
            <w:r w:rsidR="00F0004F" w:rsidRPr="00FB01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</w:tcPr>
          <w:p w:rsidR="00F0004F" w:rsidRPr="00FB017A" w:rsidRDefault="00512CF1" w:rsidP="00FB017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</w:tbl>
    <w:p w:rsidR="00FB017A" w:rsidRPr="00B30338" w:rsidRDefault="00FB017A" w:rsidP="00FB017A">
      <w:pPr>
        <w:spacing w:after="0"/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b/>
        </w:rPr>
        <w:t>Footnotes</w:t>
      </w:r>
    </w:p>
    <w:p w:rsidR="00FB017A" w:rsidRDefault="00FB017A" w:rsidP="004149E4">
      <w:pPr>
        <w:spacing w:after="0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2</w:t>
      </w:r>
      <w:r w:rsidR="004149E4">
        <w:rPr>
          <w:rFonts w:ascii="Times New Roman" w:eastAsia="Calibri" w:hAnsi="Times New Roman" w:cs="Times New Roman"/>
        </w:rPr>
        <w:t>5</w:t>
      </w:r>
      <w:r>
        <w:rPr>
          <w:rFonts w:ascii="Times New Roman" w:eastAsia="Calibri" w:hAnsi="Times New Roman" w:cs="Times New Roman"/>
        </w:rPr>
        <w:t>(OH</w:t>
      </w:r>
      <w:proofErr w:type="gramStart"/>
      <w:r>
        <w:rPr>
          <w:rFonts w:ascii="Times New Roman" w:eastAsia="Calibri" w:hAnsi="Times New Roman" w:cs="Times New Roman"/>
        </w:rPr>
        <w:t>)D</w:t>
      </w:r>
      <w:proofErr w:type="gramEnd"/>
      <w:r>
        <w:rPr>
          <w:rFonts w:ascii="Times New Roman" w:eastAsia="Calibri" w:hAnsi="Times New Roman" w:cs="Times New Roman"/>
        </w:rPr>
        <w:t xml:space="preserve">: </w:t>
      </w:r>
      <w:r w:rsidRPr="006B211C">
        <w:rPr>
          <w:rFonts w:ascii="Times New Roman" w:eastAsia="Calibri" w:hAnsi="Times New Roman" w:cs="Times New Roman"/>
        </w:rPr>
        <w:t>25-hydroxyvitamin D</w:t>
      </w:r>
    </w:p>
    <w:p w:rsidR="00954D9F" w:rsidRPr="00B30338" w:rsidRDefault="00954D9F" w:rsidP="004149E4">
      <w:pPr>
        <w:spacing w:after="0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CF: Complementary foods</w:t>
      </w:r>
    </w:p>
    <w:p w:rsidR="0071276A" w:rsidRDefault="00FB017A" w:rsidP="004149E4">
      <w:pPr>
        <w:spacing w:after="0"/>
      </w:pPr>
      <w:r>
        <w:t>*</w:t>
      </w:r>
      <w:r>
        <w:rPr>
          <w:rFonts w:ascii="Times New Roman" w:hAnsi="Times New Roman" w:cs="Times New Roman"/>
        </w:rPr>
        <w:t>p-value for trend</w:t>
      </w:r>
    </w:p>
    <w:sectPr w:rsidR="0071276A" w:rsidSect="009859F9">
      <w:pgSz w:w="12240" w:h="15840"/>
      <w:pgMar w:top="90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B017A"/>
    <w:rsid w:val="001A1CD1"/>
    <w:rsid w:val="00216878"/>
    <w:rsid w:val="003049A9"/>
    <w:rsid w:val="003F06F1"/>
    <w:rsid w:val="004149E4"/>
    <w:rsid w:val="00467E73"/>
    <w:rsid w:val="00500EB9"/>
    <w:rsid w:val="00512CF1"/>
    <w:rsid w:val="005256D2"/>
    <w:rsid w:val="006A34DC"/>
    <w:rsid w:val="0071276A"/>
    <w:rsid w:val="00723ABC"/>
    <w:rsid w:val="007A5F43"/>
    <w:rsid w:val="00804C45"/>
    <w:rsid w:val="00954D9F"/>
    <w:rsid w:val="009859F9"/>
    <w:rsid w:val="00AE2C17"/>
    <w:rsid w:val="00C8552A"/>
    <w:rsid w:val="00EF7DEF"/>
    <w:rsid w:val="00F0004F"/>
    <w:rsid w:val="00F4281B"/>
    <w:rsid w:val="00F72CAA"/>
    <w:rsid w:val="00FB017A"/>
    <w:rsid w:val="00FE1A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17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FB017A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FB01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School of Public Health</Company>
  <LinksUpToDate>false</LinksUpToDate>
  <CharactersWithSpaces>17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terit</dc:creator>
  <cp:lastModifiedBy>74700</cp:lastModifiedBy>
  <cp:revision>2</cp:revision>
  <dcterms:created xsi:type="dcterms:W3CDTF">2017-09-14T06:17:00Z</dcterms:created>
  <dcterms:modified xsi:type="dcterms:W3CDTF">2017-09-14T06:17:00Z</dcterms:modified>
</cp:coreProperties>
</file>